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D774" w14:textId="1C20B0A2" w:rsidR="005244FE" w:rsidRPr="00DF360B" w:rsidRDefault="00DF360B" w:rsidP="00DF360B">
      <w:pPr>
        <w:jc w:val="center"/>
        <w:rPr>
          <w:b/>
          <w:bCs/>
          <w:sz w:val="36"/>
          <w:szCs w:val="36"/>
          <w:u w:val="single"/>
        </w:rPr>
      </w:pPr>
      <w:r w:rsidRPr="00DF360B">
        <w:rPr>
          <w:b/>
          <w:bCs/>
          <w:sz w:val="36"/>
          <w:szCs w:val="36"/>
          <w:u w:val="single"/>
        </w:rPr>
        <w:t>Supporting Information</w:t>
      </w:r>
    </w:p>
    <w:p w14:paraId="2D24FFC2" w14:textId="77777777" w:rsidR="00DF360B" w:rsidRPr="00DF360B" w:rsidRDefault="00DF360B" w:rsidP="00DF360B">
      <w:pPr>
        <w:jc w:val="center"/>
        <w:rPr>
          <w:b/>
          <w:bCs/>
          <w:sz w:val="36"/>
          <w:szCs w:val="36"/>
          <w:u w:val="single"/>
        </w:rPr>
      </w:pPr>
    </w:p>
    <w:p w14:paraId="7314978C" w14:textId="160AE5DC" w:rsidR="00536596" w:rsidRPr="009D250D" w:rsidRDefault="009D250D">
      <w:pPr>
        <w:rPr>
          <w:b/>
          <w:bCs/>
          <w:u w:val="single"/>
        </w:rPr>
      </w:pPr>
      <w:r w:rsidRPr="009D250D">
        <w:rPr>
          <w:b/>
          <w:bCs/>
          <w:u w:val="single"/>
        </w:rPr>
        <w:t>Fig</w:t>
      </w:r>
      <w:r>
        <w:rPr>
          <w:b/>
          <w:bCs/>
          <w:u w:val="single"/>
        </w:rPr>
        <w:t>ure</w:t>
      </w:r>
      <w:r w:rsidRPr="009D250D">
        <w:rPr>
          <w:b/>
          <w:bCs/>
          <w:u w:val="single"/>
        </w:rPr>
        <w:t xml:space="preserve"> 1b</w:t>
      </w:r>
    </w:p>
    <w:p w14:paraId="4D10B265" w14:textId="1D491D8F" w:rsidR="00536596" w:rsidRDefault="00536596">
      <w:r>
        <w:object w:dxaOrig="6437" w:dyaOrig="6466" w14:anchorId="210FB4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9" type="#_x0000_t75" style="width:321.75pt;height:323.25pt" o:ole="" filled="t">
            <v:imagedata r:id="rId5" o:title=""/>
          </v:shape>
          <o:OLEObject Type="Embed" ProgID="Prism8.Document" ShapeID="_x0000_i1059" DrawAspect="Content" ObjectID="_1703409617" r:id="rId6"/>
        </w:object>
      </w:r>
    </w:p>
    <w:tbl>
      <w:tblPr>
        <w:tblW w:w="7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168"/>
        <w:gridCol w:w="1168"/>
        <w:gridCol w:w="1168"/>
        <w:gridCol w:w="1168"/>
        <w:gridCol w:w="1168"/>
      </w:tblGrid>
      <w:tr w:rsidR="00536596" w:rsidRPr="00536596" w14:paraId="38615444" w14:textId="77777777" w:rsidTr="00536596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DB4E3EA" w14:textId="509A0CF4" w:rsidR="00536596" w:rsidRPr="00536596" w:rsidRDefault="00536596" w:rsidP="0053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F2C0" w14:textId="5AB28569" w:rsidR="00536596" w:rsidRPr="00536596" w:rsidRDefault="00536596" w:rsidP="0053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C9402" w14:textId="77777777" w:rsidR="00536596" w:rsidRPr="00536596" w:rsidRDefault="00536596" w:rsidP="0053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6C58C" w14:textId="77777777" w:rsidR="00536596" w:rsidRPr="00536596" w:rsidRDefault="00536596" w:rsidP="0053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8E3D" w14:textId="77777777" w:rsidR="00536596" w:rsidRPr="00536596" w:rsidRDefault="00536596" w:rsidP="0053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6FBD" w14:textId="77777777" w:rsidR="00536596" w:rsidRPr="00536596" w:rsidRDefault="00536596" w:rsidP="0053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536596" w:rsidRPr="00536596" w14:paraId="38AB62A0" w14:textId="77777777" w:rsidTr="00536596">
        <w:tc>
          <w:tcPr>
            <w:tcW w:w="1201" w:type="dxa"/>
            <w:vMerge w:val="restart"/>
            <w:tcBorders>
              <w:top w:val="nil"/>
              <w:left w:val="nil"/>
              <w:right w:val="nil"/>
            </w:tcBorders>
          </w:tcPr>
          <w:p w14:paraId="4022FF37" w14:textId="1E21BD1C" w:rsidR="00536596" w:rsidRPr="00536596" w:rsidRDefault="00536596" w:rsidP="0053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 chang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8DCC" w14:textId="6F984885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.3613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E7D77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FF41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2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7A4A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19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317E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23931</w:t>
            </w:r>
          </w:p>
        </w:tc>
      </w:tr>
      <w:tr w:rsidR="00536596" w:rsidRPr="00536596" w14:paraId="670B6144" w14:textId="77777777" w:rsidTr="00536596">
        <w:tc>
          <w:tcPr>
            <w:tcW w:w="0" w:type="auto"/>
            <w:vMerge/>
            <w:tcBorders>
              <w:left w:val="nil"/>
              <w:right w:val="nil"/>
            </w:tcBorders>
          </w:tcPr>
          <w:p w14:paraId="07B1C84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36247" w14:textId="19A5C636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91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E0295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18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5B7DD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B79C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0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C38CA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3003</w:t>
            </w:r>
          </w:p>
        </w:tc>
      </w:tr>
      <w:tr w:rsidR="00536596" w:rsidRPr="00536596" w14:paraId="0AB2CF4D" w14:textId="77777777" w:rsidTr="00536596">
        <w:tc>
          <w:tcPr>
            <w:tcW w:w="0" w:type="auto"/>
            <w:vMerge/>
            <w:tcBorders>
              <w:left w:val="nil"/>
              <w:right w:val="nil"/>
            </w:tcBorders>
          </w:tcPr>
          <w:p w14:paraId="18C39086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F5D46" w14:textId="4A5E2523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2.85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A0BA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41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4C4D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2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2141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9D56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5571</w:t>
            </w:r>
          </w:p>
        </w:tc>
      </w:tr>
      <w:tr w:rsidR="00536596" w:rsidRPr="00536596" w14:paraId="401AC34B" w14:textId="77777777" w:rsidTr="0053659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A6FDB33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7566" w14:textId="218C323C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8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F74E9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37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50AF4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77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1F33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0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CE7F0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8136</w:t>
            </w:r>
          </w:p>
        </w:tc>
      </w:tr>
    </w:tbl>
    <w:p w14:paraId="02E0ADD4" w14:textId="0F6090E6" w:rsidR="00536596" w:rsidRDefault="00536596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897"/>
        <w:gridCol w:w="1520"/>
        <w:gridCol w:w="1013"/>
        <w:gridCol w:w="844"/>
        <w:gridCol w:w="1489"/>
      </w:tblGrid>
      <w:tr w:rsidR="00536596" w:rsidRPr="00536596" w14:paraId="58EAEDF1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AAABF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22CC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DBE7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5070E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C91A1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BBCE9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536596" w:rsidRPr="00536596" w14:paraId="1E146608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1256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5AA3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D008C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1241 to 2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D2D3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CBE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A5D27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253</w:t>
            </w:r>
          </w:p>
        </w:tc>
      </w:tr>
      <w:tr w:rsidR="00536596" w:rsidRPr="00536596" w14:paraId="5D6EC019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AF19D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 vs.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3CA0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79DD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4919 to 2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EFA03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200E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8032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536596" w:rsidRPr="00536596" w14:paraId="66E968C1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7949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5EF89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4B16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5143 to 2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46F8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1E8E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1F7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</w:tr>
      <w:tr w:rsidR="00536596" w:rsidRPr="00536596" w14:paraId="09BD8D15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4A15C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19D1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4723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5073 to 2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C5E2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34378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40AA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</w:tr>
      <w:tr w:rsidR="00536596" w:rsidRPr="00536596" w14:paraId="7235BBA5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A1181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 vs.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E6885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C63F2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-0.7528 to 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32C82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F38CA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274B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9041</w:t>
            </w:r>
          </w:p>
        </w:tc>
      </w:tr>
      <w:tr w:rsidR="00536596" w:rsidRPr="00536596" w14:paraId="6778A50B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9750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5A0F7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D19D1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-0.7303 to 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4AF5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C5F5C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33BC4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8788</w:t>
            </w:r>
          </w:p>
        </w:tc>
      </w:tr>
      <w:tr w:rsidR="00536596" w:rsidRPr="00536596" w14:paraId="20BE5676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084D8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510E3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93B5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-0.7373 to 1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045EC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726ED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5B25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8871</w:t>
            </w:r>
          </w:p>
        </w:tc>
      </w:tr>
      <w:tr w:rsidR="00536596" w:rsidRPr="00536596" w14:paraId="491317EB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7B34D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5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660E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104E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-0.9433 to 0.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609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76E6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C25CE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536596" w:rsidRPr="00536596" w14:paraId="505BE4D2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9622B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5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7F69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0.0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CF3ED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-0.9504 to 0.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68D7D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EA556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9C588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536596" w:rsidRPr="00536596" w14:paraId="306B5D3F" w14:textId="77777777" w:rsidTr="005365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63436" w14:textId="77777777" w:rsidR="00536596" w:rsidRPr="00536596" w:rsidRDefault="00536596" w:rsidP="00536596">
            <w:pPr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10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DF959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-0.0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39D62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-0.9728 to 0.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9681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BB3CB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D405F" w14:textId="77777777" w:rsidR="00536596" w:rsidRPr="00536596" w:rsidRDefault="00536596" w:rsidP="00536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596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</w:tbl>
    <w:p w14:paraId="34606652" w14:textId="6F1CD1CE" w:rsidR="00FD2768" w:rsidRPr="009D250D" w:rsidRDefault="00FD2768" w:rsidP="00FD2768">
      <w:pPr>
        <w:rPr>
          <w:b/>
          <w:bCs/>
          <w:u w:val="single"/>
        </w:rPr>
      </w:pPr>
      <w:r w:rsidRPr="009D250D">
        <w:rPr>
          <w:b/>
          <w:bCs/>
          <w:u w:val="single"/>
        </w:rPr>
        <w:lastRenderedPageBreak/>
        <w:t>Fig</w:t>
      </w:r>
      <w:r>
        <w:rPr>
          <w:b/>
          <w:bCs/>
          <w:u w:val="single"/>
        </w:rPr>
        <w:t>ure</w:t>
      </w:r>
      <w:r w:rsidRPr="009D250D">
        <w:rPr>
          <w:b/>
          <w:bCs/>
          <w:u w:val="single"/>
        </w:rPr>
        <w:t xml:space="preserve"> 1</w:t>
      </w:r>
      <w:r>
        <w:rPr>
          <w:b/>
          <w:bCs/>
          <w:u w:val="single"/>
        </w:rPr>
        <w:t>c</w:t>
      </w:r>
    </w:p>
    <w:p w14:paraId="2517149C" w14:textId="1112CF1E" w:rsidR="00536596" w:rsidRDefault="00536596"/>
    <w:p w14:paraId="7F9EFF65" w14:textId="40A34F91" w:rsidR="00FD2768" w:rsidRDefault="00CB75BE" w:rsidP="00CB75BE">
      <w:r w:rsidRPr="00CB75BE">
        <w:object w:dxaOrig="6005" w:dyaOrig="5587" w14:anchorId="43481D92">
          <v:shape id="_x0000_i1074" type="#_x0000_t75" style="width:300pt;height:279pt" o:ole="">
            <v:imagedata r:id="rId7" o:title=""/>
          </v:shape>
          <o:OLEObject Type="Embed" ProgID="Prism8.Document" ShapeID="_x0000_i1074" DrawAspect="Content" ObjectID="_1703409618" r:id="rId8"/>
        </w:object>
      </w:r>
    </w:p>
    <w:tbl>
      <w:tblPr>
        <w:tblW w:w="70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1168"/>
        <w:gridCol w:w="1168"/>
        <w:gridCol w:w="1168"/>
        <w:gridCol w:w="1168"/>
        <w:gridCol w:w="1168"/>
      </w:tblGrid>
      <w:tr w:rsidR="00CB75BE" w14:paraId="27611803" w14:textId="77777777" w:rsidTr="00CB75B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5DC5C14" w14:textId="1D0CFBD0" w:rsidR="00CB75BE" w:rsidRDefault="00CB75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62662" w14:textId="388FF5FA" w:rsidR="00CB75BE" w:rsidRDefault="00CB75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4A41" w14:textId="5DB71334" w:rsidR="00CB75BE" w:rsidRDefault="00CB75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C727C" w14:textId="5368A4CB" w:rsidR="00CB75BE" w:rsidRDefault="00CB75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0D4D7" w14:textId="7086DB4E" w:rsidR="00CB75BE" w:rsidRDefault="00CB75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1520" w14:textId="00983E32" w:rsidR="00CB75BE" w:rsidRDefault="00CB75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B75BE" w14:paraId="67253A1A" w14:textId="77777777" w:rsidTr="00CB75B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26CEE5E" w14:textId="7010064A" w:rsidR="00CB75BE" w:rsidRDefault="00CB75BE" w:rsidP="00CB75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 chang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E515" w14:textId="2AE275E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13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471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50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35636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8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F1E1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3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8B2F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372</w:t>
            </w:r>
          </w:p>
        </w:tc>
      </w:tr>
      <w:tr w:rsidR="00CB75BE" w14:paraId="38FF13E9" w14:textId="77777777" w:rsidTr="00CB75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2E8F7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2E1D9" w14:textId="1801681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EF29D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2E07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96D6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76D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357</w:t>
            </w:r>
          </w:p>
        </w:tc>
      </w:tr>
      <w:tr w:rsidR="00CB75BE" w14:paraId="274F6105" w14:textId="77777777" w:rsidTr="00CB75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1A73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AA83" w14:textId="4FAFFE75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92766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5CA7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626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432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094</w:t>
            </w:r>
          </w:p>
        </w:tc>
      </w:tr>
      <w:tr w:rsidR="00CB75BE" w14:paraId="6444AF25" w14:textId="77777777" w:rsidTr="00CB75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27D9C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9C559" w14:textId="7938EB94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4BA94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69209" w14:textId="77777777" w:rsidR="00CB75BE" w:rsidRDefault="00CB75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4E0B" w14:textId="77777777" w:rsidR="00CB75BE" w:rsidRDefault="00CB75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7CF9E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033</w:t>
            </w:r>
          </w:p>
        </w:tc>
      </w:tr>
    </w:tbl>
    <w:p w14:paraId="428E2F9C" w14:textId="1304766D" w:rsidR="00FD2768" w:rsidRDefault="00FD2768"/>
    <w:p w14:paraId="2D40014D" w14:textId="0B7EA850" w:rsidR="00CB75BE" w:rsidRDefault="00CB75BE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897"/>
        <w:gridCol w:w="1520"/>
        <w:gridCol w:w="1013"/>
        <w:gridCol w:w="844"/>
        <w:gridCol w:w="1489"/>
      </w:tblGrid>
      <w:tr w:rsidR="00CB75BE" w14:paraId="1F8D8C6A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9EEE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0CB94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D2AA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4C52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C840B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2853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CB75BE" w14:paraId="6844BF4F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7489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vs. 1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35DD2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2804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708 to 6.7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FC7E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D3BD9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DD80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B75BE" w14:paraId="37C21DD9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19D5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vs. 5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7DBF1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D850B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59 to 5.0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5BE54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735B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57E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70</w:t>
            </w:r>
          </w:p>
        </w:tc>
      </w:tr>
      <w:tr w:rsidR="00CB75BE" w14:paraId="2A703A06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DB02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vs. 1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1B90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38767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93 to 5.84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2FB0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78C2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D9F97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49</w:t>
            </w:r>
          </w:p>
        </w:tc>
      </w:tr>
      <w:tr w:rsidR="00CB75BE" w14:paraId="787B61FA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ECDAD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vs. 2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22FD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C2624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71 to 3.9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0120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FDC3F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50F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2</w:t>
            </w:r>
          </w:p>
        </w:tc>
      </w:tr>
      <w:tr w:rsidR="00CB75BE" w14:paraId="2EBD8F8C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A9CA5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vs. 5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8444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2592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63 to 4.6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E1A59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86AD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C531F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2</w:t>
            </w:r>
          </w:p>
        </w:tc>
      </w:tr>
      <w:tr w:rsidR="00CB75BE" w14:paraId="2B5281B0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8CC0C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vs. 1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8A833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7D14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31 to 4.0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25DC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9283C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724C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6</w:t>
            </w:r>
          </w:p>
        </w:tc>
      </w:tr>
      <w:tr w:rsidR="00CB75BE" w14:paraId="4707F598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5F9A2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vs. 2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67445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772A7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869 to 3.7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6469D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B5A0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84A1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7</w:t>
            </w:r>
          </w:p>
        </w:tc>
      </w:tr>
      <w:tr w:rsidR="00CB75BE" w14:paraId="2F132BD7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B1A5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 vs. 1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CD039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CE6EA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53 to 1.3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34812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0A2B2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E5D6E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11</w:t>
            </w:r>
          </w:p>
        </w:tc>
      </w:tr>
      <w:tr w:rsidR="00CB75BE" w14:paraId="583F3FFF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599B8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 vs. 2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EDAD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EAC6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80 to 1.5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3A178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655E1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9780D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12</w:t>
            </w:r>
          </w:p>
        </w:tc>
      </w:tr>
      <w:tr w:rsidR="00CB75BE" w14:paraId="5790A4A2" w14:textId="77777777" w:rsidTr="00CB75BE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6F919" w14:textId="77777777" w:rsidR="00CB75BE" w:rsidRDefault="00CB7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 vs. 2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EF74C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06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1CF76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14 to 0.27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0CC30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6440E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D6ECE" w14:textId="77777777" w:rsidR="00CB75BE" w:rsidRDefault="00CB75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61</w:t>
            </w:r>
          </w:p>
        </w:tc>
      </w:tr>
    </w:tbl>
    <w:p w14:paraId="150BC787" w14:textId="5E47CACA" w:rsidR="00CB75BE" w:rsidRDefault="00CB75BE"/>
    <w:p w14:paraId="033B9E99" w14:textId="77777777" w:rsidR="00CB75BE" w:rsidRDefault="00CB75BE">
      <w:pPr>
        <w:spacing w:after="160" w:line="259" w:lineRule="auto"/>
      </w:pPr>
      <w:r>
        <w:br w:type="page"/>
      </w:r>
    </w:p>
    <w:p w14:paraId="75E7F250" w14:textId="64F5F2EA" w:rsidR="00CB75BE" w:rsidRDefault="00CB75BE">
      <w:pPr>
        <w:rPr>
          <w:b/>
          <w:bCs/>
          <w:u w:val="single"/>
        </w:rPr>
      </w:pPr>
      <w:r w:rsidRPr="00CB75BE">
        <w:rPr>
          <w:b/>
          <w:bCs/>
          <w:u w:val="single"/>
        </w:rPr>
        <w:lastRenderedPageBreak/>
        <w:t>Figure 1d</w:t>
      </w:r>
    </w:p>
    <w:p w14:paraId="4A74EE06" w14:textId="02DC2F0E" w:rsidR="00CB75BE" w:rsidRDefault="00CB75BE">
      <w:pPr>
        <w:rPr>
          <w:b/>
          <w:bCs/>
          <w:u w:val="single"/>
        </w:rPr>
      </w:pPr>
    </w:p>
    <w:p w14:paraId="3721AF9E" w14:textId="77777777" w:rsidR="003B2380" w:rsidRDefault="003B2380" w:rsidP="00CB75BE">
      <w:pPr>
        <w:rPr>
          <w:b/>
          <w:bCs/>
          <w:u w:val="single"/>
        </w:rPr>
      </w:pPr>
    </w:p>
    <w:p w14:paraId="1C6663B2" w14:textId="78EA074C" w:rsidR="003B2380" w:rsidRDefault="00CC4F2C" w:rsidP="00CC4F2C">
      <w:pPr>
        <w:rPr>
          <w:b/>
          <w:bCs/>
          <w:u w:val="single"/>
        </w:rPr>
      </w:pPr>
      <w:r w:rsidRPr="00CC4F2C">
        <w:rPr>
          <w:b/>
          <w:bCs/>
          <w:u w:val="single"/>
        </w:rPr>
        <w:object w:dxaOrig="7819" w:dyaOrig="6530" w14:anchorId="17D59CB8">
          <v:shape id="_x0000_i1091" type="#_x0000_t75" style="width:390.75pt;height:326.25pt" o:ole="">
            <v:imagedata r:id="rId9" o:title=""/>
          </v:shape>
          <o:OLEObject Type="Embed" ProgID="Prism8.Document" ShapeID="_x0000_i1091" DrawAspect="Content" ObjectID="_1703409619" r:id="rId10"/>
        </w:object>
      </w:r>
    </w:p>
    <w:p w14:paraId="14456D48" w14:textId="77777777" w:rsidR="003B2380" w:rsidRDefault="003B2380" w:rsidP="00CB75BE">
      <w:pPr>
        <w:rPr>
          <w:b/>
          <w:bCs/>
          <w:u w:val="single"/>
        </w:rPr>
      </w:pPr>
    </w:p>
    <w:p w14:paraId="7236687B" w14:textId="77777777" w:rsidR="003B2380" w:rsidRDefault="003B2380" w:rsidP="00CB75BE">
      <w:pPr>
        <w:rPr>
          <w:b/>
          <w:bCs/>
          <w:u w:val="single"/>
        </w:rPr>
      </w:pPr>
    </w:p>
    <w:p w14:paraId="50DCFC90" w14:textId="77777777" w:rsidR="003B2380" w:rsidRPr="003B2380" w:rsidRDefault="003B2380" w:rsidP="003B2380">
      <w:pPr>
        <w:tabs>
          <w:tab w:val="left" w:pos="1590"/>
        </w:tabs>
      </w:pPr>
      <w:r>
        <w:tab/>
      </w:r>
    </w:p>
    <w:tbl>
      <w:tblPr>
        <w:tblW w:w="85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9"/>
        <w:gridCol w:w="1066"/>
        <w:gridCol w:w="1066"/>
        <w:gridCol w:w="1068"/>
      </w:tblGrid>
      <w:tr w:rsidR="003B2380" w14:paraId="093E4624" w14:textId="77777777" w:rsidTr="007A711C">
        <w:trPr>
          <w:trHeight w:val="241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530AE" w14:textId="77777777" w:rsidR="003B2380" w:rsidRDefault="003B2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937BC" w14:textId="77777777" w:rsidR="003B2380" w:rsidRDefault="003B23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C0DCC" w14:textId="77777777" w:rsidR="003B2380" w:rsidRDefault="003B23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A3787" w14:textId="77777777" w:rsidR="003B2380" w:rsidRDefault="003B23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12FF3" w14:textId="77777777" w:rsidR="003B2380" w:rsidRDefault="003B23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196B6C" w14:textId="77777777" w:rsidR="003B2380" w:rsidRDefault="003B23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AE887" w14:textId="77777777" w:rsidR="003B2380" w:rsidRDefault="003B23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731CC" w14:textId="77777777" w:rsidR="003B2380" w:rsidRDefault="003B23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380" w14:paraId="0E1DFF01" w14:textId="77777777" w:rsidTr="007A711C">
        <w:trPr>
          <w:trHeight w:val="241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57D30" w14:textId="77777777" w:rsidR="003B2380" w:rsidRDefault="003B2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12181" w14:textId="63CC8A32" w:rsidR="003B2380" w:rsidRDefault="003B2380" w:rsidP="003B23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MA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299AB" w14:textId="506889BE" w:rsidR="003B2380" w:rsidRDefault="003B2380" w:rsidP="003B23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oxy</w:t>
            </w:r>
          </w:p>
        </w:tc>
      </w:tr>
      <w:tr w:rsidR="003B2380" w14:paraId="7B7659EC" w14:textId="77777777" w:rsidTr="007A711C">
        <w:trPr>
          <w:trHeight w:val="241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201F2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16E64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1175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4C520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237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B2B74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037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EB7EA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7618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25D61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.352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361D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.352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9FB9B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0877</w:t>
            </w:r>
          </w:p>
        </w:tc>
      </w:tr>
      <w:tr w:rsidR="003B2380" w14:paraId="5C52D137" w14:textId="77777777" w:rsidTr="007A711C">
        <w:trPr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4B33E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CF26A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CC2BF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7E4FD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A250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C02F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.1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4C536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1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E5F18" w14:textId="77777777" w:rsidR="003B2380" w:rsidRDefault="003B2380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.0316</w:t>
            </w:r>
          </w:p>
        </w:tc>
      </w:tr>
    </w:tbl>
    <w:p w14:paraId="7EB56284" w14:textId="0B285D77" w:rsidR="003B2380" w:rsidRDefault="003B2380" w:rsidP="003B2380">
      <w:pPr>
        <w:tabs>
          <w:tab w:val="left" w:pos="1590"/>
        </w:tabs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6"/>
        <w:gridCol w:w="1451"/>
        <w:gridCol w:w="1575"/>
        <w:gridCol w:w="3038"/>
      </w:tblGrid>
      <w:tr w:rsidR="007A711C" w14:paraId="2B0A6FE7" w14:textId="77777777" w:rsidTr="007A711C"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5C7BD" w14:textId="77777777" w:rsidR="007A711C" w:rsidRDefault="007A7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xed effects (type III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C7CF9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311BB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1264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stically significant (P &lt; 0.05)?</w:t>
            </w:r>
          </w:p>
        </w:tc>
      </w:tr>
      <w:tr w:rsidR="007A711C" w14:paraId="07544A8A" w14:textId="77777777" w:rsidTr="007A711C"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C836" w14:textId="77777777" w:rsidR="007A711C" w:rsidRDefault="007A7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48A8B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3E8EA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B1A80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A711C" w14:paraId="7FB05D3C" w14:textId="77777777" w:rsidTr="007A711C"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C3FC9" w14:textId="77777777" w:rsidR="007A711C" w:rsidRDefault="007A7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7EFF1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B5F0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C734F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A711C" w14:paraId="34668BCE" w14:textId="77777777" w:rsidTr="007A711C"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C833" w14:textId="77777777" w:rsidR="007A711C" w:rsidRDefault="007A7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 x Column Fact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E1AAE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249FF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D8BBC" w14:textId="77777777" w:rsidR="007A711C" w:rsidRDefault="007A71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26965C33" w14:textId="2BF75026" w:rsidR="007A711C" w:rsidRDefault="007A711C" w:rsidP="003B2380">
      <w:pPr>
        <w:tabs>
          <w:tab w:val="left" w:pos="1590"/>
        </w:tabs>
      </w:pPr>
    </w:p>
    <w:p w14:paraId="49CA8B62" w14:textId="77777777" w:rsidR="007A711C" w:rsidRDefault="007A711C">
      <w:pPr>
        <w:spacing w:after="160" w:line="259" w:lineRule="auto"/>
      </w:pPr>
      <w:r>
        <w:br w:type="page"/>
      </w:r>
    </w:p>
    <w:p w14:paraId="5B42C7C9" w14:textId="6F33757A" w:rsidR="007A711C" w:rsidRDefault="007A711C" w:rsidP="007A711C">
      <w:pPr>
        <w:rPr>
          <w:b/>
          <w:bCs/>
          <w:u w:val="single"/>
        </w:rPr>
      </w:pPr>
      <w:r w:rsidRPr="007A711C">
        <w:rPr>
          <w:b/>
          <w:bCs/>
          <w:u w:val="single"/>
        </w:rPr>
        <w:lastRenderedPageBreak/>
        <w:t>Figure 3d</w:t>
      </w:r>
    </w:p>
    <w:p w14:paraId="242EB7B1" w14:textId="2F49CA35" w:rsidR="007A711C" w:rsidRDefault="007A711C" w:rsidP="007A711C">
      <w:pPr>
        <w:rPr>
          <w:b/>
          <w:bCs/>
          <w:u w:val="single"/>
        </w:rPr>
      </w:pPr>
    </w:p>
    <w:p w14:paraId="3CDF22FA" w14:textId="2D790BDB" w:rsidR="007A711C" w:rsidRDefault="007A711C" w:rsidP="007A711C">
      <w:pPr>
        <w:rPr>
          <w:b/>
          <w:bCs/>
          <w:u w:val="single"/>
        </w:rPr>
      </w:pPr>
    </w:p>
    <w:p w14:paraId="17C89ABE" w14:textId="05E517C2" w:rsidR="004C0DDB" w:rsidRDefault="004C0DDB" w:rsidP="007A711C">
      <w:pPr>
        <w:rPr>
          <w:b/>
          <w:bCs/>
          <w:u w:val="single"/>
        </w:rPr>
      </w:pPr>
    </w:p>
    <w:p w14:paraId="40CD31D0" w14:textId="1AFCC537" w:rsidR="004C0DDB" w:rsidRDefault="004C0DDB" w:rsidP="007A711C">
      <w:pPr>
        <w:rPr>
          <w:b/>
          <w:bCs/>
          <w:u w:val="single"/>
        </w:rPr>
      </w:pPr>
    </w:p>
    <w:p w14:paraId="6E26A1D9" w14:textId="5B1BFDFD" w:rsidR="004C0DDB" w:rsidRDefault="004C0DDB" w:rsidP="007A711C">
      <w:pPr>
        <w:rPr>
          <w:b/>
          <w:bCs/>
          <w:u w:val="single"/>
        </w:rPr>
      </w:pPr>
    </w:p>
    <w:p w14:paraId="5BEBAC00" w14:textId="000B825F" w:rsidR="004C0DDB" w:rsidRDefault="004C0DDB" w:rsidP="004C0DDB">
      <w:pPr>
        <w:rPr>
          <w:b/>
          <w:bCs/>
          <w:u w:val="single"/>
        </w:rPr>
      </w:pPr>
      <w:r w:rsidRPr="004C0DDB">
        <w:rPr>
          <w:b/>
          <w:bCs/>
          <w:u w:val="single"/>
        </w:rPr>
        <w:object w:dxaOrig="6912" w:dyaOrig="5458" w14:anchorId="46A69769">
          <v:shape id="_x0000_i1085" type="#_x0000_t75" style="width:345.75pt;height:273pt" o:ole="">
            <v:imagedata r:id="rId11" o:title=""/>
          </v:shape>
          <o:OLEObject Type="Embed" ProgID="Prism8.Document" ShapeID="_x0000_i1085" DrawAspect="Content" ObjectID="_1703409620" r:id="rId12"/>
        </w:object>
      </w:r>
    </w:p>
    <w:p w14:paraId="54E8CCB7" w14:textId="02027967" w:rsidR="004C0DDB" w:rsidRDefault="004C0DDB" w:rsidP="007A711C">
      <w:pPr>
        <w:rPr>
          <w:b/>
          <w:bCs/>
          <w:u w:val="single"/>
        </w:rPr>
      </w:pPr>
    </w:p>
    <w:p w14:paraId="5453158F" w14:textId="126EFBF9" w:rsidR="004C0DDB" w:rsidRDefault="004C0DDB" w:rsidP="007A711C">
      <w:pPr>
        <w:rPr>
          <w:b/>
          <w:bCs/>
          <w:u w:val="single"/>
        </w:rPr>
      </w:pPr>
    </w:p>
    <w:p w14:paraId="46C53DF2" w14:textId="17E6597D" w:rsidR="004C0DDB" w:rsidRDefault="004C0DDB" w:rsidP="007A711C">
      <w:pPr>
        <w:rPr>
          <w:b/>
          <w:bCs/>
          <w:u w:val="single"/>
        </w:rPr>
      </w:pPr>
    </w:p>
    <w:tbl>
      <w:tblPr>
        <w:tblW w:w="8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8"/>
        <w:gridCol w:w="1166"/>
        <w:gridCol w:w="1166"/>
        <w:gridCol w:w="1165"/>
        <w:gridCol w:w="1165"/>
        <w:gridCol w:w="1165"/>
        <w:gridCol w:w="1165"/>
      </w:tblGrid>
      <w:tr w:rsidR="004C0DDB" w14:paraId="78F19535" w14:textId="77777777" w:rsidTr="004C0DDB">
        <w:tc>
          <w:tcPr>
            <w:tcW w:w="14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DCFCF" w14:textId="77777777" w:rsidR="004C0DDB" w:rsidRDefault="004C0D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7" w:type="dxa"/>
            <w:gridSpan w:val="3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EF25D" w14:textId="5FC66C78" w:rsidR="004C0DDB" w:rsidRDefault="004C0DDB" w:rsidP="004C0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sh solution</w:t>
            </w:r>
          </w:p>
        </w:tc>
        <w:tc>
          <w:tcPr>
            <w:tcW w:w="3495" w:type="dxa"/>
            <w:gridSpan w:val="3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AA0A5" w14:textId="26BD98EC" w:rsidR="004C0DDB" w:rsidRDefault="004C0DDB" w:rsidP="004C0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d solution</w:t>
            </w:r>
          </w:p>
        </w:tc>
      </w:tr>
      <w:tr w:rsidR="004C0DDB" w14:paraId="68CF0A60" w14:textId="77777777" w:rsidTr="004C0DDB">
        <w:tc>
          <w:tcPr>
            <w:tcW w:w="14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C425A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O 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3B8E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38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B8DA7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38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61C0E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39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1D80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262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B9E3A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8528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F209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804</w:t>
            </w:r>
          </w:p>
        </w:tc>
      </w:tr>
      <w:tr w:rsidR="004C0DDB" w14:paraId="50DF49BA" w14:textId="77777777" w:rsidTr="004C0DD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ED2C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0AB32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45A75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F044F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8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52151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F95D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A55EE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726</w:t>
            </w:r>
          </w:p>
        </w:tc>
      </w:tr>
      <w:tr w:rsidR="004C0DDB" w14:paraId="4D3D1C40" w14:textId="77777777" w:rsidTr="004C0DD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3C3D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O 2.5 Cu 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FB791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2137C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265C6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1BB9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5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F43ED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5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AC06" w14:textId="77777777" w:rsidR="004C0DDB" w:rsidRDefault="004C0DDB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398</w:t>
            </w:r>
          </w:p>
        </w:tc>
      </w:tr>
    </w:tbl>
    <w:p w14:paraId="7B03CB73" w14:textId="3CD2AE67" w:rsidR="004C0DDB" w:rsidRDefault="004C0DDB" w:rsidP="00ED50D4">
      <w:pPr>
        <w:jc w:val="center"/>
        <w:rPr>
          <w:b/>
          <w:bCs/>
          <w:u w:val="single"/>
        </w:rPr>
      </w:pPr>
    </w:p>
    <w:tbl>
      <w:tblPr>
        <w:tblW w:w="8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0"/>
        <w:gridCol w:w="2112"/>
        <w:gridCol w:w="880"/>
        <w:gridCol w:w="1985"/>
        <w:gridCol w:w="1341"/>
      </w:tblGrid>
      <w:tr w:rsidR="00ED50D4" w14:paraId="55BCC347" w14:textId="77777777" w:rsidTr="00ED50D4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57DB" w14:textId="77777777" w:rsidR="00ED50D4" w:rsidRDefault="00ED50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C140B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9DFA2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535E6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8F8B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</w:tr>
      <w:tr w:rsidR="00ED50D4" w14:paraId="73BAAF9C" w14:textId="77777777" w:rsidTr="00ED50D4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C5754" w14:textId="77777777" w:rsidR="00ED50D4" w:rsidRDefault="00ED50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F17DF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7E22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ABA11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0DE3D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D50D4" w14:paraId="5E7E3B8E" w14:textId="77777777" w:rsidTr="00ED50D4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FF1A0" w14:textId="77777777" w:rsidR="00ED50D4" w:rsidRDefault="00ED50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6E01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DEE7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902C9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C9BB4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D50D4" w14:paraId="0C8DD800" w14:textId="77777777" w:rsidTr="00ED50D4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F9765" w14:textId="77777777" w:rsidR="00ED50D4" w:rsidRDefault="00ED50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FCB3D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E34A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58BD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90FBE" w14:textId="77777777" w:rsidR="00ED50D4" w:rsidRDefault="00ED50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79796853" w14:textId="77777777" w:rsidR="004C0DDB" w:rsidRDefault="004C0DDB">
      <w:pP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AF464FA" w14:textId="21AC6295" w:rsidR="004C0DDB" w:rsidRDefault="004C0DDB" w:rsidP="007A711C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Figure 3e</w:t>
      </w:r>
    </w:p>
    <w:p w14:paraId="55409F26" w14:textId="2B2669D8" w:rsidR="004C0DDB" w:rsidRDefault="004C0DDB" w:rsidP="007A711C">
      <w:pPr>
        <w:rPr>
          <w:b/>
          <w:bCs/>
          <w:u w:val="single"/>
        </w:rPr>
      </w:pPr>
    </w:p>
    <w:p w14:paraId="5692666D" w14:textId="3C63AA1E" w:rsidR="004C0DDB" w:rsidRDefault="004C0DDB" w:rsidP="004C0DDB">
      <w:pPr>
        <w:rPr>
          <w:b/>
          <w:bCs/>
          <w:u w:val="single"/>
        </w:rPr>
      </w:pPr>
      <w:r w:rsidRPr="004C0DDB">
        <w:rPr>
          <w:b/>
          <w:bCs/>
          <w:u w:val="single"/>
        </w:rPr>
        <w:object w:dxaOrig="6998" w:dyaOrig="6250" w14:anchorId="696215C0">
          <v:shape id="_x0000_i1087" type="#_x0000_t75" style="width:350.25pt;height:312.75pt" o:ole="">
            <v:imagedata r:id="rId13" o:title=""/>
          </v:shape>
          <o:OLEObject Type="Embed" ProgID="Prism8.Document" ShapeID="_x0000_i1087" DrawAspect="Content" ObjectID="_1703409621" r:id="rId14"/>
        </w:object>
      </w:r>
    </w:p>
    <w:p w14:paraId="568213D8" w14:textId="5740223B" w:rsidR="00ED50D4" w:rsidRDefault="00ED50D4" w:rsidP="004C0DDB">
      <w:pPr>
        <w:rPr>
          <w:b/>
          <w:bCs/>
          <w:u w:val="single"/>
        </w:rPr>
      </w:pPr>
    </w:p>
    <w:p w14:paraId="526E0654" w14:textId="61F596A3" w:rsidR="00ED50D4" w:rsidRDefault="00ED50D4" w:rsidP="004C0DDB">
      <w:pPr>
        <w:rPr>
          <w:b/>
          <w:bCs/>
          <w:u w:val="single"/>
        </w:rPr>
      </w:pP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2"/>
        <w:gridCol w:w="1163"/>
        <w:gridCol w:w="1163"/>
        <w:gridCol w:w="1163"/>
        <w:gridCol w:w="1163"/>
        <w:gridCol w:w="1163"/>
        <w:gridCol w:w="1163"/>
      </w:tblGrid>
      <w:tr w:rsidR="00ED50D4" w14:paraId="17AC0A66" w14:textId="77777777" w:rsidTr="00ED50D4"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EB8E2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9" w:type="dxa"/>
            <w:gridSpan w:val="3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238BE" w14:textId="3A808241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sh coating</w:t>
            </w:r>
          </w:p>
        </w:tc>
        <w:tc>
          <w:tcPr>
            <w:tcW w:w="3489" w:type="dxa"/>
            <w:gridSpan w:val="3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A65B1" w14:textId="38AA98E1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d coating</w:t>
            </w:r>
          </w:p>
        </w:tc>
      </w:tr>
      <w:tr w:rsidR="00ED50D4" w14:paraId="3E66B88E" w14:textId="77777777" w:rsidTr="00ED50D4"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B1651" w14:textId="03B7B8E0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O 5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3EEFA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388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3C695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386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63332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396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E2AD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72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2D4B3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298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6A64C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753</w:t>
            </w:r>
          </w:p>
        </w:tc>
      </w:tr>
      <w:tr w:rsidR="00ED50D4" w14:paraId="2FB08EF7" w14:textId="77777777" w:rsidTr="00ED50D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2FEAC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0D338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D0CE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E30EC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8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7AF84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5365D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37EB4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068</w:t>
            </w:r>
          </w:p>
        </w:tc>
      </w:tr>
      <w:tr w:rsidR="00ED50D4" w14:paraId="4E30F03A" w14:textId="77777777" w:rsidTr="00ED50D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6FD3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O 2.5 Cu 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3C02E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065FA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4E350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15672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6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E19DA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7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269C8" w14:textId="77777777" w:rsidR="00ED50D4" w:rsidRDefault="00ED50D4" w:rsidP="00ED5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577</w:t>
            </w:r>
          </w:p>
        </w:tc>
      </w:tr>
    </w:tbl>
    <w:p w14:paraId="25A0C80E" w14:textId="24277696" w:rsidR="00ED50D4" w:rsidRDefault="00ED50D4" w:rsidP="00ED50D4">
      <w:pPr>
        <w:jc w:val="center"/>
        <w:rPr>
          <w:b/>
          <w:bCs/>
          <w:u w:val="single"/>
        </w:rPr>
      </w:pPr>
    </w:p>
    <w:tbl>
      <w:tblPr>
        <w:tblW w:w="84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7"/>
        <w:gridCol w:w="2090"/>
        <w:gridCol w:w="870"/>
        <w:gridCol w:w="1964"/>
        <w:gridCol w:w="1327"/>
      </w:tblGrid>
      <w:tr w:rsidR="00CC4F2C" w14:paraId="766401CF" w14:textId="77777777" w:rsidTr="00CC4F2C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1D7AC" w14:textId="77777777" w:rsidR="00CC4F2C" w:rsidRDefault="00CC4F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BC1D9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85C94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5CD4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9FA4B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</w:tr>
      <w:tr w:rsidR="00CC4F2C" w14:paraId="3570AE92" w14:textId="77777777" w:rsidTr="00CC4F2C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57FC" w14:textId="77777777" w:rsidR="00CC4F2C" w:rsidRDefault="00CC4F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A4D12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B5C05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5F34C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8F64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C4F2C" w14:paraId="20DA269D" w14:textId="77777777" w:rsidTr="00CC4F2C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D634" w14:textId="77777777" w:rsidR="00CC4F2C" w:rsidRDefault="00CC4F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76774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88975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E2FD0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CFE06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C4F2C" w14:paraId="5E4817E2" w14:textId="77777777" w:rsidTr="00CC4F2C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2761" w14:textId="77777777" w:rsidR="00CC4F2C" w:rsidRDefault="00CC4F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BA5FC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B5DD4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B9171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7669B" w14:textId="77777777" w:rsidR="00CC4F2C" w:rsidRDefault="00CC4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18FD267F" w14:textId="1F147DD8" w:rsidR="00AC7D99" w:rsidRDefault="00AC7D99" w:rsidP="004C0DDB">
      <w:pPr>
        <w:rPr>
          <w:b/>
          <w:bCs/>
          <w:u w:val="single"/>
        </w:rPr>
      </w:pPr>
    </w:p>
    <w:p w14:paraId="702C8C7A" w14:textId="77777777" w:rsidR="00AC7D99" w:rsidRDefault="00AC7D99">
      <w:pP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515C432" w14:textId="0C017574" w:rsidR="00ED50D4" w:rsidRDefault="00AC7D99" w:rsidP="004C0DDB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Figure 4a</w:t>
      </w:r>
    </w:p>
    <w:p w14:paraId="2F0387C8" w14:textId="357CD6AE" w:rsidR="00AC7D99" w:rsidRDefault="00AC7D99" w:rsidP="004C0DDB">
      <w:pPr>
        <w:rPr>
          <w:b/>
          <w:bCs/>
          <w:u w:val="single"/>
        </w:rPr>
      </w:pPr>
    </w:p>
    <w:p w14:paraId="11448E95" w14:textId="11A60846" w:rsidR="00AC7D99" w:rsidRDefault="00AC7D99" w:rsidP="00AC7D99">
      <w:pPr>
        <w:rPr>
          <w:b/>
          <w:bCs/>
          <w:u w:val="single"/>
        </w:rPr>
      </w:pPr>
      <w:r w:rsidRPr="00AC7D99">
        <w:rPr>
          <w:b/>
          <w:bCs/>
          <w:u w:val="single"/>
        </w:rPr>
        <w:object w:dxaOrig="6257" w:dyaOrig="6235" w14:anchorId="4AAAABD6">
          <v:shape id="_x0000_i1093" type="#_x0000_t75" style="width:312.75pt;height:312pt" o:ole="">
            <v:imagedata r:id="rId15" o:title=""/>
          </v:shape>
          <o:OLEObject Type="Embed" ProgID="Prism8.Document" ShapeID="_x0000_i1093" DrawAspect="Content" ObjectID="_1703409622" r:id="rId16"/>
        </w:object>
      </w:r>
    </w:p>
    <w:p w14:paraId="299821AC" w14:textId="4C509ED2" w:rsidR="00AC7D99" w:rsidRDefault="00AC7D99" w:rsidP="00AC7D99">
      <w:pPr>
        <w:rPr>
          <w:b/>
          <w:bCs/>
          <w:u w:val="single"/>
        </w:rPr>
      </w:pPr>
    </w:p>
    <w:p w14:paraId="4BE9C83D" w14:textId="62B39FDA" w:rsidR="00AC7D99" w:rsidRDefault="00AC7D99" w:rsidP="00AC7D99"/>
    <w:tbl>
      <w:tblPr>
        <w:tblW w:w="70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168"/>
        <w:gridCol w:w="1168"/>
        <w:gridCol w:w="1168"/>
        <w:gridCol w:w="1168"/>
        <w:gridCol w:w="1168"/>
      </w:tblGrid>
      <w:tr w:rsidR="00AC7D99" w14:paraId="01B32A0E" w14:textId="77777777" w:rsidTr="00AC7D99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EB6F894" w14:textId="63473DAC" w:rsidR="00AC7D99" w:rsidRDefault="00AC7D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7A4D4" w14:textId="3974BE58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B33D3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02B8C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38A7B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44476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C7D99" w14:paraId="7B054DB5" w14:textId="77777777" w:rsidTr="00AC7D99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7688F4C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0FDA1" w14:textId="5C6B31F6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5.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ED938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FE7A6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9.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6AEE3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FD4E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AC7D99" w14:paraId="780B3925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FB34E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17AF" w14:textId="214E23CA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6306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BDD7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A0B8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094DA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C7D99" w14:paraId="4E04081E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61394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C4B5B" w14:textId="4E4E96A5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3D945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30587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8079A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6694" w14:textId="77777777" w:rsidR="00AC7D99" w:rsidRPr="00AC7D99" w:rsidRDefault="00AC7D99" w:rsidP="00AC7D99">
            <w:pPr>
              <w:ind w:left="3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D99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</w:tr>
    </w:tbl>
    <w:p w14:paraId="20086A47" w14:textId="5E546690" w:rsidR="00AC7D99" w:rsidRDefault="00AC7D99" w:rsidP="00AC7D99"/>
    <w:p w14:paraId="66EF8764" w14:textId="77777777" w:rsidR="00AC7D99" w:rsidRDefault="00AC7D99" w:rsidP="00AC7D99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7"/>
        <w:gridCol w:w="899"/>
        <w:gridCol w:w="1495"/>
        <w:gridCol w:w="1017"/>
        <w:gridCol w:w="847"/>
        <w:gridCol w:w="1495"/>
      </w:tblGrid>
      <w:tr w:rsidR="00AC7D99" w14:paraId="609A727F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DCB5D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FA013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EB51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6A46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F658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84BA3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AC7D99" w14:paraId="34003D20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75A84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2E68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904F4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708 to 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FCED3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E2163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3974C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06</w:t>
            </w:r>
          </w:p>
        </w:tc>
      </w:tr>
      <w:tr w:rsidR="00AC7D99" w14:paraId="4915F1EE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5D643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6F75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587F0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208 to 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CD104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B3D39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8AB71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85</w:t>
            </w:r>
          </w:p>
        </w:tc>
      </w:tr>
      <w:tr w:rsidR="00AC7D99" w14:paraId="5694D2F5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F163E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5401D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9481D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9 to 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0677C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EEFEB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C51D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3</w:t>
            </w:r>
          </w:p>
        </w:tc>
      </w:tr>
      <w:tr w:rsidR="00AC7D99" w14:paraId="64401470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DF0B9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8BC60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FA08A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5 to 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EBD07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88CA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7FA7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</w:tr>
      <w:tr w:rsidR="00AC7D99" w14:paraId="2B1C3DC5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D06AD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5C33C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AAF7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211 to 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E9B39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5BD35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8A2DA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13</w:t>
            </w:r>
          </w:p>
        </w:tc>
      </w:tr>
      <w:tr w:rsidR="00AC7D99" w14:paraId="74D4FDDB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675C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C287C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A04D2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48 to 2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7DC27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CBA3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15A3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1</w:t>
            </w:r>
          </w:p>
        </w:tc>
      </w:tr>
      <w:tr w:rsidR="00AC7D99" w14:paraId="37D5EFD2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BAD47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333DF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9287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81 to 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73ECF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135B0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540A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7</w:t>
            </w:r>
          </w:p>
        </w:tc>
      </w:tr>
      <w:tr w:rsidR="00AC7D99" w14:paraId="79CA6FD1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E20EF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23BE7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0E6E8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35 to 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731E5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1C8F9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7EDCB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7</w:t>
            </w:r>
          </w:p>
        </w:tc>
      </w:tr>
      <w:tr w:rsidR="00AC7D99" w14:paraId="1268366F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946B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AB17F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8532B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08 to 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B602E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8A19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F9C34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9</w:t>
            </w:r>
          </w:p>
        </w:tc>
      </w:tr>
      <w:tr w:rsidR="00AC7D99" w14:paraId="64FD23D4" w14:textId="77777777" w:rsidTr="00AC7D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CF500" w14:textId="77777777" w:rsidR="00AC7D99" w:rsidRDefault="00AC7D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CF12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7F014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18 to 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229ED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F29EA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AE0E" w14:textId="77777777" w:rsidR="00AC7D99" w:rsidRDefault="00AC7D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</w:tbl>
    <w:p w14:paraId="711563C3" w14:textId="08B51EC8" w:rsidR="00AC7D99" w:rsidRDefault="00AC7D99" w:rsidP="00AC7D99"/>
    <w:p w14:paraId="549FC537" w14:textId="77777777" w:rsidR="002D71A7" w:rsidRDefault="002D71A7">
      <w:pPr>
        <w:spacing w:after="160" w:line="259" w:lineRule="auto"/>
      </w:pPr>
      <w:r>
        <w:br w:type="page"/>
      </w:r>
    </w:p>
    <w:p w14:paraId="276A8D0A" w14:textId="111A3948" w:rsidR="00AC7D99" w:rsidRPr="002D71A7" w:rsidRDefault="002D71A7">
      <w:pPr>
        <w:spacing w:after="160" w:line="259" w:lineRule="auto"/>
        <w:rPr>
          <w:b/>
          <w:bCs/>
          <w:u w:val="single"/>
        </w:rPr>
      </w:pPr>
      <w:r w:rsidRPr="002D71A7">
        <w:rPr>
          <w:b/>
          <w:bCs/>
          <w:u w:val="single"/>
        </w:rPr>
        <w:lastRenderedPageBreak/>
        <w:t>Figure 4b</w:t>
      </w:r>
    </w:p>
    <w:p w14:paraId="4076FC0F" w14:textId="77777777" w:rsidR="002D71A7" w:rsidRDefault="002D71A7" w:rsidP="002D71A7"/>
    <w:p w14:paraId="77E0DE17" w14:textId="2FB0969B" w:rsidR="00AC7D99" w:rsidRDefault="002D71A7" w:rsidP="002D71A7">
      <w:r w:rsidRPr="002D71A7">
        <w:object w:dxaOrig="6502" w:dyaOrig="7380" w14:anchorId="4A11AAE7">
          <v:shape id="_x0000_i1096" type="#_x0000_t75" style="width:324.75pt;height:369pt" o:ole="">
            <v:imagedata r:id="rId17" o:title=""/>
          </v:shape>
          <o:OLEObject Type="Embed" ProgID="Prism8.Document" ShapeID="_x0000_i1096" DrawAspect="Content" ObjectID="_1703409623" r:id="rId18"/>
        </w:object>
      </w:r>
    </w:p>
    <w:p w14:paraId="248E72E8" w14:textId="07DAE369" w:rsidR="002D71A7" w:rsidRDefault="002D71A7" w:rsidP="002D71A7"/>
    <w:tbl>
      <w:tblPr>
        <w:tblW w:w="89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1484"/>
        <w:gridCol w:w="1484"/>
        <w:gridCol w:w="1484"/>
        <w:gridCol w:w="1484"/>
        <w:gridCol w:w="1484"/>
      </w:tblGrid>
      <w:tr w:rsidR="002D71A7" w14:paraId="4E6A295D" w14:textId="77777777" w:rsidTr="002D71A7">
        <w:trPr>
          <w:trHeight w:val="26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64CBE2A" w14:textId="7155C66C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83DE" w14:textId="101FFD80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DA00E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23312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E0849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D50D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2D71A7" w14:paraId="187C72A9" w14:textId="77777777" w:rsidTr="002D71A7">
        <w:trPr>
          <w:trHeight w:val="28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77C1DC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1C63A" w14:textId="3928209C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790E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7140E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5498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408F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2D71A7" w14:paraId="30B30F9F" w14:textId="77777777" w:rsidTr="002D71A7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0BEB4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8685" w14:textId="3454EFD0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A74F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F5970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7126D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AB94A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D71A7" w14:paraId="2C2B99C0" w14:textId="77777777" w:rsidTr="002D71A7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3A03F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B0207" w14:textId="1B20C573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9BA63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1466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B5BE1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0A3E0" w14:textId="77777777" w:rsidR="002D71A7" w:rsidRDefault="002D71A7" w:rsidP="002D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</w:tbl>
    <w:p w14:paraId="7352DE4D" w14:textId="02AA0158" w:rsidR="002D71A7" w:rsidRDefault="002D71A7" w:rsidP="002D71A7"/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7"/>
        <w:gridCol w:w="899"/>
        <w:gridCol w:w="1495"/>
        <w:gridCol w:w="1017"/>
        <w:gridCol w:w="847"/>
        <w:gridCol w:w="1495"/>
      </w:tblGrid>
      <w:tr w:rsidR="002D71A7" w14:paraId="3FEF7A9A" w14:textId="77777777" w:rsidTr="002D71A7">
        <w:trPr>
          <w:trHeight w:val="4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D690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622DD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435E0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3B80D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8B74B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C99A7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2D71A7" w14:paraId="6F4847BB" w14:textId="77777777" w:rsidTr="002D71A7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F451A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AEA82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364ED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946 to 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3C0ED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CFC13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0C50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45</w:t>
            </w:r>
          </w:p>
        </w:tc>
      </w:tr>
      <w:tr w:rsidR="002D71A7" w14:paraId="38176BFB" w14:textId="77777777" w:rsidTr="002D71A7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B5A3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90CD9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ECA7B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60 to 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AEDF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60DA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75BBE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2D71A7" w14:paraId="705F6BEF" w14:textId="77777777" w:rsidTr="002D71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3B7F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563A3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1849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57 to 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CB1F0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3231F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73B6D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2D71A7" w14:paraId="29EBB604" w14:textId="77777777" w:rsidTr="002D71A7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C9787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DE40B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25734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20 to 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86498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7FAFB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427E7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2D71A7" w14:paraId="4F3AFE8F" w14:textId="77777777" w:rsidTr="002D71A7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27CE9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EDF19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7D80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0 to 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872EA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D4590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74E2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9</w:t>
            </w:r>
          </w:p>
        </w:tc>
      </w:tr>
      <w:tr w:rsidR="002D71A7" w14:paraId="068269CF" w14:textId="77777777" w:rsidTr="002D71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828D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12374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F6E0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7 to 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0D222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A2543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5D0B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2</w:t>
            </w:r>
          </w:p>
        </w:tc>
      </w:tr>
      <w:tr w:rsidR="002D71A7" w14:paraId="46202748" w14:textId="77777777" w:rsidTr="002D71A7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1D296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89AA9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21AE3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0 to 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E59F8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E6153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8C03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</w:tr>
      <w:tr w:rsidR="002D71A7" w14:paraId="17228884" w14:textId="77777777" w:rsidTr="002D71A7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FC6FA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vs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14C25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313C9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580 to 8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AF8E3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AE179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C3F5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2D71A7" w14:paraId="33959CC1" w14:textId="77777777" w:rsidTr="002D71A7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BE2D5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9C5AA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1051D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916 to 9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E1B20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828D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3296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4</w:t>
            </w:r>
          </w:p>
        </w:tc>
      </w:tr>
      <w:tr w:rsidR="002D71A7" w14:paraId="47FD0098" w14:textId="77777777" w:rsidTr="002D71A7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600C" w14:textId="77777777" w:rsidR="002D71A7" w:rsidRDefault="002D7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vs.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6E3A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4D95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813 to 9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A34E8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88B7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5A58E" w14:textId="77777777" w:rsidR="002D71A7" w:rsidRDefault="002D71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</w:tr>
    </w:tbl>
    <w:p w14:paraId="4F0233DB" w14:textId="77777777" w:rsidR="002D71A7" w:rsidRPr="00AC7D99" w:rsidRDefault="002D71A7" w:rsidP="00DF360B">
      <w:pPr>
        <w:rPr>
          <w:rtl/>
        </w:rPr>
      </w:pPr>
    </w:p>
    <w:sectPr w:rsidR="002D71A7" w:rsidRPr="00AC7D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9E1FB0"/>
    <w:multiLevelType w:val="hybridMultilevel"/>
    <w:tmpl w:val="DB167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zM1NjawtDAytTRS0lEKTi0uzszPAykwrAUAuxpL2iwAAAA="/>
  </w:docVars>
  <w:rsids>
    <w:rsidRoot w:val="00536596"/>
    <w:rsid w:val="002D71A7"/>
    <w:rsid w:val="003B2380"/>
    <w:rsid w:val="004C0DDB"/>
    <w:rsid w:val="004E638C"/>
    <w:rsid w:val="005244FE"/>
    <w:rsid w:val="00536596"/>
    <w:rsid w:val="007A711C"/>
    <w:rsid w:val="008A33B2"/>
    <w:rsid w:val="00942C91"/>
    <w:rsid w:val="009B589F"/>
    <w:rsid w:val="009D250D"/>
    <w:rsid w:val="00AC7D99"/>
    <w:rsid w:val="00B038A1"/>
    <w:rsid w:val="00CB75BE"/>
    <w:rsid w:val="00CC4F2C"/>
    <w:rsid w:val="00CE7C65"/>
    <w:rsid w:val="00CF4B24"/>
    <w:rsid w:val="00DF360B"/>
    <w:rsid w:val="00EA7915"/>
    <w:rsid w:val="00ED50D4"/>
    <w:rsid w:val="00F0726A"/>
    <w:rsid w:val="00F150BF"/>
    <w:rsid w:val="00FD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68209"/>
  <w15:chartTrackingRefBased/>
  <w15:docId w15:val="{499F5664-DF18-493A-A127-1B29F741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Esti default"/>
    <w:qFormat/>
    <w:rsid w:val="00CB75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D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8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</dc:creator>
  <cp:keywords/>
  <dc:description/>
  <cp:lastModifiedBy>Esti</cp:lastModifiedBy>
  <cp:revision>8</cp:revision>
  <dcterms:created xsi:type="dcterms:W3CDTF">2022-01-11T09:22:00Z</dcterms:created>
  <dcterms:modified xsi:type="dcterms:W3CDTF">2022-01-11T10:33:00Z</dcterms:modified>
</cp:coreProperties>
</file>